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430995" w14:textId="004E96EA" w:rsidR="002C1A6C" w:rsidRPr="00511AF5" w:rsidRDefault="00AE4111">
      <w:pPr>
        <w:rPr>
          <w:b/>
        </w:rPr>
      </w:pPr>
      <w:r w:rsidRPr="00511AF5">
        <w:rPr>
          <w:b/>
        </w:rPr>
        <w:t>Appendix 2 Framework of Decision Aids</w:t>
      </w:r>
      <w:r w:rsidR="00872BDB">
        <w:rPr>
          <w:rFonts w:hint="eastAsia"/>
          <w:b/>
        </w:rPr>
        <w:t>.</w:t>
      </w:r>
    </w:p>
    <w:p w14:paraId="0EBFB9CC" w14:textId="3648E106" w:rsidR="002C1A6C" w:rsidRDefault="002B4F1C">
      <w:r>
        <w:rPr>
          <w:noProof/>
        </w:rPr>
        <w:drawing>
          <wp:inline distT="0" distB="0" distL="0" distR="0" wp14:anchorId="7AA4D806" wp14:editId="54949E53">
            <wp:extent cx="9801225" cy="4748504"/>
            <wp:effectExtent l="0" t="0" r="0" b="0"/>
            <wp:docPr id="2278791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95697" cy="47942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98A70F" w14:textId="28C0729B" w:rsidR="00426EDB" w:rsidRDefault="00EE54D6">
      <w:r w:rsidRPr="00EE54D6">
        <w:t>Note. We aim to provide knowledge and information support for family members to help them understand the risks and benefits of genetic screening by Topics 1-5. Topic 6 provides 9 stories about patients' or family members’ view and decision process about CRC genetic evaluation and a blank personal worksheet (value clarification exercise) to help participants clarify their values and preferences regarding the genetic screening of patients and promote participants' informed decision-making.</w:t>
      </w:r>
    </w:p>
    <w:sectPr w:rsidR="00426EDB" w:rsidSect="00872BDB">
      <w:pgSz w:w="16838" w:h="11906" w:orient="landscape" w:code="9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AC2F45" w14:textId="77777777" w:rsidR="001651F8" w:rsidRDefault="001651F8" w:rsidP="00E7359C">
      <w:pPr>
        <w:spacing w:line="240" w:lineRule="auto"/>
      </w:pPr>
      <w:r>
        <w:separator/>
      </w:r>
    </w:p>
  </w:endnote>
  <w:endnote w:type="continuationSeparator" w:id="0">
    <w:p w14:paraId="12845ED2" w14:textId="77777777" w:rsidR="001651F8" w:rsidRDefault="001651F8" w:rsidP="00E735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B346E6" w14:textId="77777777" w:rsidR="001651F8" w:rsidRDefault="001651F8" w:rsidP="00E7359C">
      <w:pPr>
        <w:spacing w:line="240" w:lineRule="auto"/>
      </w:pPr>
      <w:r>
        <w:separator/>
      </w:r>
    </w:p>
  </w:footnote>
  <w:footnote w:type="continuationSeparator" w:id="0">
    <w:p w14:paraId="5000BAF8" w14:textId="77777777" w:rsidR="001651F8" w:rsidRDefault="001651F8" w:rsidP="00E7359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9A7695"/>
    <w:multiLevelType w:val="hybridMultilevel"/>
    <w:tmpl w:val="0CD23B2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1020B00"/>
    <w:multiLevelType w:val="hybridMultilevel"/>
    <w:tmpl w:val="3B440C7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9EF121B"/>
    <w:multiLevelType w:val="hybridMultilevel"/>
    <w:tmpl w:val="74F8CF2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64C244AD"/>
    <w:multiLevelType w:val="hybridMultilevel"/>
    <w:tmpl w:val="7DD6F5AA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79916FCC"/>
    <w:multiLevelType w:val="hybridMultilevel"/>
    <w:tmpl w:val="63C8804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7B0B1EB5"/>
    <w:multiLevelType w:val="hybridMultilevel"/>
    <w:tmpl w:val="87904A7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61644278">
    <w:abstractNumId w:val="2"/>
  </w:num>
  <w:num w:numId="2" w16cid:durableId="494687477">
    <w:abstractNumId w:val="4"/>
  </w:num>
  <w:num w:numId="3" w16cid:durableId="1627392825">
    <w:abstractNumId w:val="3"/>
  </w:num>
  <w:num w:numId="4" w16cid:durableId="2106001188">
    <w:abstractNumId w:val="1"/>
  </w:num>
  <w:num w:numId="5" w16cid:durableId="1937782026">
    <w:abstractNumId w:val="0"/>
  </w:num>
  <w:num w:numId="6" w16cid:durableId="11979629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33A"/>
    <w:rsid w:val="0000042D"/>
    <w:rsid w:val="00005659"/>
    <w:rsid w:val="00007705"/>
    <w:rsid w:val="00022C0F"/>
    <w:rsid w:val="00026A4D"/>
    <w:rsid w:val="0003770C"/>
    <w:rsid w:val="00052812"/>
    <w:rsid w:val="00052DE2"/>
    <w:rsid w:val="00062143"/>
    <w:rsid w:val="0006377C"/>
    <w:rsid w:val="00065C7F"/>
    <w:rsid w:val="00072BE2"/>
    <w:rsid w:val="00075F17"/>
    <w:rsid w:val="00076436"/>
    <w:rsid w:val="00077D48"/>
    <w:rsid w:val="00080EBF"/>
    <w:rsid w:val="00086227"/>
    <w:rsid w:val="00086F4F"/>
    <w:rsid w:val="000A10AC"/>
    <w:rsid w:val="000A6C72"/>
    <w:rsid w:val="000A7DC3"/>
    <w:rsid w:val="000B2D04"/>
    <w:rsid w:val="000B37E8"/>
    <w:rsid w:val="000B649E"/>
    <w:rsid w:val="000B7EC4"/>
    <w:rsid w:val="000D5EBF"/>
    <w:rsid w:val="000D664D"/>
    <w:rsid w:val="000E12D0"/>
    <w:rsid w:val="000E4A2D"/>
    <w:rsid w:val="000E57C3"/>
    <w:rsid w:val="00100CFD"/>
    <w:rsid w:val="00103773"/>
    <w:rsid w:val="001171FC"/>
    <w:rsid w:val="00121BB7"/>
    <w:rsid w:val="001313CB"/>
    <w:rsid w:val="0013687C"/>
    <w:rsid w:val="00146325"/>
    <w:rsid w:val="00146ED6"/>
    <w:rsid w:val="00152A8A"/>
    <w:rsid w:val="0015314E"/>
    <w:rsid w:val="00160739"/>
    <w:rsid w:val="00164EEE"/>
    <w:rsid w:val="001651F8"/>
    <w:rsid w:val="00170253"/>
    <w:rsid w:val="00172621"/>
    <w:rsid w:val="00192712"/>
    <w:rsid w:val="00194C65"/>
    <w:rsid w:val="001A7B7E"/>
    <w:rsid w:val="001C46CA"/>
    <w:rsid w:val="002066C3"/>
    <w:rsid w:val="00211A09"/>
    <w:rsid w:val="00216B1C"/>
    <w:rsid w:val="00230993"/>
    <w:rsid w:val="00230E59"/>
    <w:rsid w:val="00241CFC"/>
    <w:rsid w:val="00245274"/>
    <w:rsid w:val="0024757E"/>
    <w:rsid w:val="00251665"/>
    <w:rsid w:val="00252669"/>
    <w:rsid w:val="00262757"/>
    <w:rsid w:val="00264C70"/>
    <w:rsid w:val="002707FC"/>
    <w:rsid w:val="00270EFB"/>
    <w:rsid w:val="00272A35"/>
    <w:rsid w:val="0027674F"/>
    <w:rsid w:val="00287734"/>
    <w:rsid w:val="002970B6"/>
    <w:rsid w:val="002A1B42"/>
    <w:rsid w:val="002A7686"/>
    <w:rsid w:val="002B29AF"/>
    <w:rsid w:val="002B2BF0"/>
    <w:rsid w:val="002B3573"/>
    <w:rsid w:val="002B4F1C"/>
    <w:rsid w:val="002B66CE"/>
    <w:rsid w:val="002C01C5"/>
    <w:rsid w:val="002C1919"/>
    <w:rsid w:val="002C1990"/>
    <w:rsid w:val="002C1A6C"/>
    <w:rsid w:val="002C70AC"/>
    <w:rsid w:val="002D4927"/>
    <w:rsid w:val="002E2766"/>
    <w:rsid w:val="002F7361"/>
    <w:rsid w:val="0030114E"/>
    <w:rsid w:val="00303757"/>
    <w:rsid w:val="00317E4E"/>
    <w:rsid w:val="00321A84"/>
    <w:rsid w:val="0033701D"/>
    <w:rsid w:val="00353D14"/>
    <w:rsid w:val="00357125"/>
    <w:rsid w:val="003623DC"/>
    <w:rsid w:val="003711FA"/>
    <w:rsid w:val="00376A44"/>
    <w:rsid w:val="0038035C"/>
    <w:rsid w:val="00383ADC"/>
    <w:rsid w:val="00383CB4"/>
    <w:rsid w:val="0038466E"/>
    <w:rsid w:val="00384B8B"/>
    <w:rsid w:val="003873C5"/>
    <w:rsid w:val="003A38BD"/>
    <w:rsid w:val="003B2B76"/>
    <w:rsid w:val="003C3EC5"/>
    <w:rsid w:val="003C5876"/>
    <w:rsid w:val="003D1CFB"/>
    <w:rsid w:val="003D3B97"/>
    <w:rsid w:val="003D565C"/>
    <w:rsid w:val="003E17DB"/>
    <w:rsid w:val="003E29D0"/>
    <w:rsid w:val="003E481B"/>
    <w:rsid w:val="003F5E75"/>
    <w:rsid w:val="00400065"/>
    <w:rsid w:val="00407FF8"/>
    <w:rsid w:val="00412144"/>
    <w:rsid w:val="00412521"/>
    <w:rsid w:val="00414F52"/>
    <w:rsid w:val="00420B79"/>
    <w:rsid w:val="00423510"/>
    <w:rsid w:val="00426EDB"/>
    <w:rsid w:val="00430491"/>
    <w:rsid w:val="0043128A"/>
    <w:rsid w:val="004333E4"/>
    <w:rsid w:val="00453A47"/>
    <w:rsid w:val="0045441E"/>
    <w:rsid w:val="00457E96"/>
    <w:rsid w:val="00472C28"/>
    <w:rsid w:val="00473E5D"/>
    <w:rsid w:val="00483690"/>
    <w:rsid w:val="00490DF3"/>
    <w:rsid w:val="004B692A"/>
    <w:rsid w:val="004C1E32"/>
    <w:rsid w:val="004C2D29"/>
    <w:rsid w:val="004D1708"/>
    <w:rsid w:val="004D4162"/>
    <w:rsid w:val="004E242C"/>
    <w:rsid w:val="004F1B6C"/>
    <w:rsid w:val="004F2D73"/>
    <w:rsid w:val="004F5303"/>
    <w:rsid w:val="00501C5F"/>
    <w:rsid w:val="00511AF5"/>
    <w:rsid w:val="00516E6B"/>
    <w:rsid w:val="00551FC6"/>
    <w:rsid w:val="00553179"/>
    <w:rsid w:val="0055423B"/>
    <w:rsid w:val="005603A1"/>
    <w:rsid w:val="00563049"/>
    <w:rsid w:val="00564705"/>
    <w:rsid w:val="00565BDB"/>
    <w:rsid w:val="0056601A"/>
    <w:rsid w:val="00570440"/>
    <w:rsid w:val="00571069"/>
    <w:rsid w:val="005712B1"/>
    <w:rsid w:val="005727F1"/>
    <w:rsid w:val="0057484C"/>
    <w:rsid w:val="00584E2B"/>
    <w:rsid w:val="005A43A8"/>
    <w:rsid w:val="005A6F07"/>
    <w:rsid w:val="005C09EC"/>
    <w:rsid w:val="005C704A"/>
    <w:rsid w:val="005E6C31"/>
    <w:rsid w:val="005F43C7"/>
    <w:rsid w:val="0062161B"/>
    <w:rsid w:val="00621789"/>
    <w:rsid w:val="00640326"/>
    <w:rsid w:val="00643F91"/>
    <w:rsid w:val="0064458D"/>
    <w:rsid w:val="0065016C"/>
    <w:rsid w:val="00653D2D"/>
    <w:rsid w:val="00654DA7"/>
    <w:rsid w:val="0066026B"/>
    <w:rsid w:val="006652AC"/>
    <w:rsid w:val="00666030"/>
    <w:rsid w:val="00667634"/>
    <w:rsid w:val="00667794"/>
    <w:rsid w:val="006824A1"/>
    <w:rsid w:val="00682549"/>
    <w:rsid w:val="00684000"/>
    <w:rsid w:val="00684F83"/>
    <w:rsid w:val="006A038A"/>
    <w:rsid w:val="006A1920"/>
    <w:rsid w:val="006A5D48"/>
    <w:rsid w:val="006B3967"/>
    <w:rsid w:val="006C0A95"/>
    <w:rsid w:val="006C6A1D"/>
    <w:rsid w:val="006D7972"/>
    <w:rsid w:val="006E1E8C"/>
    <w:rsid w:val="006E2861"/>
    <w:rsid w:val="006E595F"/>
    <w:rsid w:val="0070778F"/>
    <w:rsid w:val="00711CF8"/>
    <w:rsid w:val="00716794"/>
    <w:rsid w:val="00730157"/>
    <w:rsid w:val="007339F8"/>
    <w:rsid w:val="00735786"/>
    <w:rsid w:val="00741249"/>
    <w:rsid w:val="007437E3"/>
    <w:rsid w:val="007478CD"/>
    <w:rsid w:val="00751CAA"/>
    <w:rsid w:val="00752F29"/>
    <w:rsid w:val="0075386B"/>
    <w:rsid w:val="00776981"/>
    <w:rsid w:val="00780D16"/>
    <w:rsid w:val="007855D3"/>
    <w:rsid w:val="00786893"/>
    <w:rsid w:val="00791054"/>
    <w:rsid w:val="007936D6"/>
    <w:rsid w:val="007975AA"/>
    <w:rsid w:val="007A07C2"/>
    <w:rsid w:val="007B2801"/>
    <w:rsid w:val="007B3059"/>
    <w:rsid w:val="007B3CD1"/>
    <w:rsid w:val="007B4C57"/>
    <w:rsid w:val="007B7A7C"/>
    <w:rsid w:val="007C4D55"/>
    <w:rsid w:val="007C6F01"/>
    <w:rsid w:val="007D0032"/>
    <w:rsid w:val="007D27A8"/>
    <w:rsid w:val="007D3945"/>
    <w:rsid w:val="007E5D75"/>
    <w:rsid w:val="007F2F58"/>
    <w:rsid w:val="007F353D"/>
    <w:rsid w:val="007F4407"/>
    <w:rsid w:val="007F7120"/>
    <w:rsid w:val="00812EAC"/>
    <w:rsid w:val="008266F1"/>
    <w:rsid w:val="0083647B"/>
    <w:rsid w:val="008469C3"/>
    <w:rsid w:val="008648ED"/>
    <w:rsid w:val="00872BDB"/>
    <w:rsid w:val="00873739"/>
    <w:rsid w:val="00887014"/>
    <w:rsid w:val="008A6524"/>
    <w:rsid w:val="008B246F"/>
    <w:rsid w:val="008C18FA"/>
    <w:rsid w:val="008D49FC"/>
    <w:rsid w:val="008E1BBD"/>
    <w:rsid w:val="008E654E"/>
    <w:rsid w:val="008F1A74"/>
    <w:rsid w:val="00905B5C"/>
    <w:rsid w:val="009172D7"/>
    <w:rsid w:val="00924349"/>
    <w:rsid w:val="00924BE6"/>
    <w:rsid w:val="00930F40"/>
    <w:rsid w:val="00943922"/>
    <w:rsid w:val="00947A28"/>
    <w:rsid w:val="00950EA7"/>
    <w:rsid w:val="009577C2"/>
    <w:rsid w:val="00961580"/>
    <w:rsid w:val="00961941"/>
    <w:rsid w:val="00971F42"/>
    <w:rsid w:val="009774EB"/>
    <w:rsid w:val="00981100"/>
    <w:rsid w:val="00982B52"/>
    <w:rsid w:val="009877D7"/>
    <w:rsid w:val="00987888"/>
    <w:rsid w:val="00992002"/>
    <w:rsid w:val="00995406"/>
    <w:rsid w:val="009B0D62"/>
    <w:rsid w:val="009D538B"/>
    <w:rsid w:val="009F5C0E"/>
    <w:rsid w:val="009F733D"/>
    <w:rsid w:val="00A22D30"/>
    <w:rsid w:val="00A23512"/>
    <w:rsid w:val="00A30245"/>
    <w:rsid w:val="00A42FA2"/>
    <w:rsid w:val="00A46DEF"/>
    <w:rsid w:val="00A47CB6"/>
    <w:rsid w:val="00A508BC"/>
    <w:rsid w:val="00A5215B"/>
    <w:rsid w:val="00A5524F"/>
    <w:rsid w:val="00A57722"/>
    <w:rsid w:val="00A64F01"/>
    <w:rsid w:val="00A74385"/>
    <w:rsid w:val="00A82662"/>
    <w:rsid w:val="00A87FDF"/>
    <w:rsid w:val="00AA71DE"/>
    <w:rsid w:val="00AC22B4"/>
    <w:rsid w:val="00AD541C"/>
    <w:rsid w:val="00AD769D"/>
    <w:rsid w:val="00AE4111"/>
    <w:rsid w:val="00AE5AA6"/>
    <w:rsid w:val="00AF569F"/>
    <w:rsid w:val="00AF6893"/>
    <w:rsid w:val="00AF6E58"/>
    <w:rsid w:val="00B03C4C"/>
    <w:rsid w:val="00B07ACA"/>
    <w:rsid w:val="00B07AF7"/>
    <w:rsid w:val="00B20215"/>
    <w:rsid w:val="00B22174"/>
    <w:rsid w:val="00B25AEB"/>
    <w:rsid w:val="00B365B6"/>
    <w:rsid w:val="00B46FA8"/>
    <w:rsid w:val="00B575C6"/>
    <w:rsid w:val="00B669D4"/>
    <w:rsid w:val="00B70B7F"/>
    <w:rsid w:val="00B730B8"/>
    <w:rsid w:val="00B7591B"/>
    <w:rsid w:val="00BA2FC3"/>
    <w:rsid w:val="00BA73BB"/>
    <w:rsid w:val="00BA741B"/>
    <w:rsid w:val="00BB158F"/>
    <w:rsid w:val="00BB34BA"/>
    <w:rsid w:val="00BB5355"/>
    <w:rsid w:val="00BB7F66"/>
    <w:rsid w:val="00BD42AE"/>
    <w:rsid w:val="00BD5B63"/>
    <w:rsid w:val="00BE5171"/>
    <w:rsid w:val="00BF4E39"/>
    <w:rsid w:val="00C14495"/>
    <w:rsid w:val="00C17DC6"/>
    <w:rsid w:val="00C235F2"/>
    <w:rsid w:val="00C35BFD"/>
    <w:rsid w:val="00C37663"/>
    <w:rsid w:val="00C427D5"/>
    <w:rsid w:val="00C44D72"/>
    <w:rsid w:val="00C46272"/>
    <w:rsid w:val="00C4636B"/>
    <w:rsid w:val="00C54869"/>
    <w:rsid w:val="00C61D0B"/>
    <w:rsid w:val="00C6261A"/>
    <w:rsid w:val="00C63E73"/>
    <w:rsid w:val="00C75561"/>
    <w:rsid w:val="00C84B8A"/>
    <w:rsid w:val="00C8533A"/>
    <w:rsid w:val="00C87D71"/>
    <w:rsid w:val="00C940F1"/>
    <w:rsid w:val="00CA2FEF"/>
    <w:rsid w:val="00CA4289"/>
    <w:rsid w:val="00CA60C3"/>
    <w:rsid w:val="00CB23A5"/>
    <w:rsid w:val="00CC5465"/>
    <w:rsid w:val="00CD0865"/>
    <w:rsid w:val="00CD2743"/>
    <w:rsid w:val="00CD3A2D"/>
    <w:rsid w:val="00CD7910"/>
    <w:rsid w:val="00CE089A"/>
    <w:rsid w:val="00CE08DC"/>
    <w:rsid w:val="00CE210A"/>
    <w:rsid w:val="00CE231E"/>
    <w:rsid w:val="00D10B75"/>
    <w:rsid w:val="00D15541"/>
    <w:rsid w:val="00D21CC4"/>
    <w:rsid w:val="00D32E1C"/>
    <w:rsid w:val="00D409B5"/>
    <w:rsid w:val="00D47AB4"/>
    <w:rsid w:val="00D50C05"/>
    <w:rsid w:val="00D5685F"/>
    <w:rsid w:val="00D660CE"/>
    <w:rsid w:val="00D74F2F"/>
    <w:rsid w:val="00D75326"/>
    <w:rsid w:val="00D76817"/>
    <w:rsid w:val="00D81147"/>
    <w:rsid w:val="00D84C74"/>
    <w:rsid w:val="00D858E8"/>
    <w:rsid w:val="00D91737"/>
    <w:rsid w:val="00D95D51"/>
    <w:rsid w:val="00D96F5E"/>
    <w:rsid w:val="00DA0722"/>
    <w:rsid w:val="00DA3B75"/>
    <w:rsid w:val="00DA785B"/>
    <w:rsid w:val="00DA7910"/>
    <w:rsid w:val="00DA795F"/>
    <w:rsid w:val="00DC07E9"/>
    <w:rsid w:val="00DC4F13"/>
    <w:rsid w:val="00DC77D5"/>
    <w:rsid w:val="00DD1267"/>
    <w:rsid w:val="00DF0359"/>
    <w:rsid w:val="00DF7337"/>
    <w:rsid w:val="00E049E4"/>
    <w:rsid w:val="00E11BA6"/>
    <w:rsid w:val="00E14EF2"/>
    <w:rsid w:val="00E17434"/>
    <w:rsid w:val="00E1761C"/>
    <w:rsid w:val="00E25613"/>
    <w:rsid w:val="00E30281"/>
    <w:rsid w:val="00E416DF"/>
    <w:rsid w:val="00E452DC"/>
    <w:rsid w:val="00E46CF4"/>
    <w:rsid w:val="00E50711"/>
    <w:rsid w:val="00E54B75"/>
    <w:rsid w:val="00E54F1D"/>
    <w:rsid w:val="00E556FA"/>
    <w:rsid w:val="00E629A0"/>
    <w:rsid w:val="00E632C8"/>
    <w:rsid w:val="00E643C8"/>
    <w:rsid w:val="00E6748E"/>
    <w:rsid w:val="00E70AEF"/>
    <w:rsid w:val="00E7359C"/>
    <w:rsid w:val="00E81E28"/>
    <w:rsid w:val="00E90AEA"/>
    <w:rsid w:val="00E96F57"/>
    <w:rsid w:val="00EA113A"/>
    <w:rsid w:val="00EA47D1"/>
    <w:rsid w:val="00EB0A37"/>
    <w:rsid w:val="00EB1F2A"/>
    <w:rsid w:val="00EC7E54"/>
    <w:rsid w:val="00EE54D6"/>
    <w:rsid w:val="00EE5E56"/>
    <w:rsid w:val="00EF2039"/>
    <w:rsid w:val="00F00123"/>
    <w:rsid w:val="00F055FC"/>
    <w:rsid w:val="00F124F3"/>
    <w:rsid w:val="00F15E89"/>
    <w:rsid w:val="00F168B5"/>
    <w:rsid w:val="00F341E9"/>
    <w:rsid w:val="00F57FB1"/>
    <w:rsid w:val="00F6026A"/>
    <w:rsid w:val="00F83912"/>
    <w:rsid w:val="00F91464"/>
    <w:rsid w:val="00F91B2D"/>
    <w:rsid w:val="00FA0710"/>
    <w:rsid w:val="00FB0DED"/>
    <w:rsid w:val="00FB60CA"/>
    <w:rsid w:val="00FB6C1D"/>
    <w:rsid w:val="00FB6DFB"/>
    <w:rsid w:val="00FC78C5"/>
    <w:rsid w:val="00FD128E"/>
    <w:rsid w:val="00FE0901"/>
    <w:rsid w:val="00FE0B1F"/>
    <w:rsid w:val="00FE1101"/>
    <w:rsid w:val="00FE1C8E"/>
    <w:rsid w:val="00FE1E96"/>
    <w:rsid w:val="00FF0375"/>
    <w:rsid w:val="00FF369D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B091FF"/>
  <w15:chartTrackingRefBased/>
  <w15:docId w15:val="{3989EBD9-4170-41A1-820D-3891F0554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4B8A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35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35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35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359C"/>
    <w:rPr>
      <w:sz w:val="18"/>
      <w:szCs w:val="18"/>
    </w:rPr>
  </w:style>
  <w:style w:type="paragraph" w:styleId="a7">
    <w:name w:val="List Paragraph"/>
    <w:basedOn w:val="a"/>
    <w:uiPriority w:val="34"/>
    <w:qFormat/>
    <w:rsid w:val="00682549"/>
    <w:pPr>
      <w:ind w:firstLineChars="200" w:firstLine="420"/>
    </w:pPr>
  </w:style>
  <w:style w:type="paragraph" w:styleId="a8">
    <w:name w:val="Revision"/>
    <w:hidden/>
    <w:uiPriority w:val="99"/>
    <w:semiHidden/>
    <w:rsid w:val="00EE54D6"/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9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 li</dc:creator>
  <cp:keywords/>
  <dc:description/>
  <cp:lastModifiedBy>hh li</cp:lastModifiedBy>
  <cp:revision>252</cp:revision>
  <dcterms:created xsi:type="dcterms:W3CDTF">2023-10-23T14:37:00Z</dcterms:created>
  <dcterms:modified xsi:type="dcterms:W3CDTF">2024-10-22T08:33:00Z</dcterms:modified>
</cp:coreProperties>
</file>